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10015" w14:textId="5CDD7EE9" w:rsidR="007B1060" w:rsidRPr="00A63574" w:rsidRDefault="00B44598" w:rsidP="00A63574">
      <w:pPr>
        <w:snapToGrid w:val="0"/>
        <w:spacing w:line="480" w:lineRule="auto"/>
        <w:rPr>
          <w:rStyle w:val="highlight"/>
          <w:kern w:val="0"/>
          <w:sz w:val="24"/>
          <w:szCs w:val="21"/>
        </w:rPr>
      </w:pPr>
      <w:r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>: Table S</w:t>
      </w:r>
      <w:r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rStyle w:val="highlight"/>
          <w:sz w:val="24"/>
          <w:szCs w:val="21"/>
        </w:rPr>
        <w:t>Primers used in this paper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5187"/>
      </w:tblGrid>
      <w:tr w:rsidR="007B1060" w:rsidRPr="00B44598" w14:paraId="0FFD2EE7" w14:textId="77777777" w:rsidTr="00B44598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0470125" w14:textId="6A0B18DE" w:rsidR="007B1060" w:rsidRPr="00B44598" w:rsidRDefault="007B1060" w:rsidP="00B44598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B44598">
              <w:rPr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F03CC18" w14:textId="46C5F894" w:rsidR="007B1060" w:rsidRPr="00B44598" w:rsidRDefault="007B1060" w:rsidP="00B44598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B44598">
              <w:rPr>
                <w:b/>
                <w:bCs/>
                <w:kern w:val="0"/>
                <w:sz w:val="15"/>
                <w:szCs w:val="15"/>
              </w:rPr>
              <w:t>Name</w:t>
            </w:r>
          </w:p>
        </w:tc>
        <w:tc>
          <w:tcPr>
            <w:tcW w:w="518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FB9A508" w14:textId="33DE303D" w:rsidR="007B1060" w:rsidRPr="00B44598" w:rsidRDefault="007B1060" w:rsidP="00B44598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B44598">
              <w:rPr>
                <w:b/>
                <w:bCs/>
                <w:kern w:val="0"/>
                <w:sz w:val="15"/>
                <w:szCs w:val="15"/>
              </w:rPr>
              <w:t>Sequence (5′-3′)</w:t>
            </w:r>
          </w:p>
        </w:tc>
      </w:tr>
      <w:tr w:rsidR="008D5BD0" w:rsidRPr="00B44598" w14:paraId="76D142A2" w14:textId="77777777" w:rsidTr="00FA19A1">
        <w:trPr>
          <w:jc w:val="center"/>
        </w:trPr>
        <w:tc>
          <w:tcPr>
            <w:tcW w:w="851" w:type="dxa"/>
            <w:tcBorders>
              <w:top w:val="single" w:sz="8" w:space="0" w:color="auto"/>
            </w:tcBorders>
            <w:vAlign w:val="bottom"/>
          </w:tcPr>
          <w:p w14:paraId="7EFD054B" w14:textId="7E1A7358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BC102FC" w14:textId="327DE868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DS-GhDA1-1A-F</w:t>
            </w:r>
          </w:p>
        </w:tc>
        <w:tc>
          <w:tcPr>
            <w:tcW w:w="5187" w:type="dxa"/>
            <w:tcBorders>
              <w:top w:val="single" w:sz="8" w:space="0" w:color="auto"/>
            </w:tcBorders>
          </w:tcPr>
          <w:p w14:paraId="469C5763" w14:textId="5A89C94D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TGGATTGGATTAAAAAAATT</w:t>
            </w:r>
          </w:p>
        </w:tc>
      </w:tr>
      <w:tr w:rsidR="008D5BD0" w:rsidRPr="00B44598" w14:paraId="02D5F98D" w14:textId="77777777" w:rsidTr="00B44598">
        <w:trPr>
          <w:jc w:val="center"/>
        </w:trPr>
        <w:tc>
          <w:tcPr>
            <w:tcW w:w="851" w:type="dxa"/>
          </w:tcPr>
          <w:p w14:paraId="54F6409A" w14:textId="4C53D6EC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268" w:type="dxa"/>
          </w:tcPr>
          <w:p w14:paraId="0619489D" w14:textId="57EC09A1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DS-GhDA1-1A-R</w:t>
            </w:r>
          </w:p>
        </w:tc>
        <w:tc>
          <w:tcPr>
            <w:tcW w:w="5187" w:type="dxa"/>
          </w:tcPr>
          <w:p w14:paraId="13035B65" w14:textId="7A4B20C4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TCAGTAAGGAAATCTGCCGGTC</w:t>
            </w:r>
          </w:p>
        </w:tc>
      </w:tr>
      <w:tr w:rsidR="008D5BD0" w:rsidRPr="00B44598" w14:paraId="5160008B" w14:textId="77777777" w:rsidTr="00B44598">
        <w:trPr>
          <w:jc w:val="center"/>
        </w:trPr>
        <w:tc>
          <w:tcPr>
            <w:tcW w:w="851" w:type="dxa"/>
          </w:tcPr>
          <w:p w14:paraId="65D3511D" w14:textId="6C61E982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8" w:type="dxa"/>
          </w:tcPr>
          <w:p w14:paraId="76DBBCE5" w14:textId="1DCCDAD3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35S::GhDA1-1A</w:t>
            </w:r>
            <w:r w:rsidRPr="008D5BD0">
              <w:rPr>
                <w:kern w:val="0"/>
                <w:sz w:val="15"/>
                <w:szCs w:val="15"/>
                <w:vertAlign w:val="superscript"/>
              </w:rPr>
              <w:t>R301K</w:t>
            </w:r>
            <w:r w:rsidRPr="008D5BD0">
              <w:rPr>
                <w:kern w:val="0"/>
                <w:sz w:val="15"/>
                <w:szCs w:val="15"/>
              </w:rPr>
              <w:t>-F</w:t>
            </w:r>
          </w:p>
        </w:tc>
        <w:tc>
          <w:tcPr>
            <w:tcW w:w="5187" w:type="dxa"/>
          </w:tcPr>
          <w:p w14:paraId="66EA9B98" w14:textId="5B2E68F9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GGACTCTAGAGGATCCATGGATTGGATTAAAAAAATT</w:t>
            </w:r>
          </w:p>
        </w:tc>
      </w:tr>
      <w:tr w:rsidR="008D5BD0" w:rsidRPr="00B44598" w14:paraId="4CD948FE" w14:textId="77777777" w:rsidTr="00FA19A1">
        <w:trPr>
          <w:jc w:val="center"/>
        </w:trPr>
        <w:tc>
          <w:tcPr>
            <w:tcW w:w="851" w:type="dxa"/>
            <w:vAlign w:val="bottom"/>
          </w:tcPr>
          <w:p w14:paraId="6B01A4AB" w14:textId="0DE22DB4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2268" w:type="dxa"/>
          </w:tcPr>
          <w:p w14:paraId="39171B99" w14:textId="61F8B171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35S::GhDA1-1A</w:t>
            </w:r>
            <w:r w:rsidRPr="008D5BD0">
              <w:rPr>
                <w:kern w:val="0"/>
                <w:sz w:val="15"/>
                <w:szCs w:val="15"/>
                <w:vertAlign w:val="superscript"/>
              </w:rPr>
              <w:t>R301K</w:t>
            </w:r>
            <w:r w:rsidRPr="008D5BD0">
              <w:rPr>
                <w:kern w:val="0"/>
                <w:sz w:val="15"/>
                <w:szCs w:val="15"/>
              </w:rPr>
              <w:t>-R</w:t>
            </w:r>
          </w:p>
        </w:tc>
        <w:tc>
          <w:tcPr>
            <w:tcW w:w="5187" w:type="dxa"/>
          </w:tcPr>
          <w:p w14:paraId="468A9094" w14:textId="7977DCC7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GATCGGGGAAATTCGAGCTCTCAGTAAGGAAATCTGCCGGTC</w:t>
            </w:r>
          </w:p>
        </w:tc>
      </w:tr>
      <w:tr w:rsidR="008D5BD0" w:rsidRPr="00B44598" w14:paraId="0C60244A" w14:textId="77777777" w:rsidTr="00FA19A1">
        <w:trPr>
          <w:jc w:val="center"/>
        </w:trPr>
        <w:tc>
          <w:tcPr>
            <w:tcW w:w="851" w:type="dxa"/>
            <w:vAlign w:val="bottom"/>
          </w:tcPr>
          <w:p w14:paraId="46D22033" w14:textId="4B60B358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2268" w:type="dxa"/>
          </w:tcPr>
          <w:p w14:paraId="062A1BE6" w14:textId="544B0C81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1A-F</w:t>
            </w:r>
          </w:p>
        </w:tc>
        <w:tc>
          <w:tcPr>
            <w:tcW w:w="5187" w:type="dxa"/>
          </w:tcPr>
          <w:p w14:paraId="187CF217" w14:textId="46249C32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AAACTCAGAAGGATATTATC</w:t>
            </w:r>
          </w:p>
        </w:tc>
      </w:tr>
      <w:tr w:rsidR="008D5BD0" w:rsidRPr="00B44598" w14:paraId="4FC59A54" w14:textId="77777777" w:rsidTr="00FA19A1">
        <w:trPr>
          <w:jc w:val="center"/>
        </w:trPr>
        <w:tc>
          <w:tcPr>
            <w:tcW w:w="851" w:type="dxa"/>
            <w:vAlign w:val="bottom"/>
          </w:tcPr>
          <w:p w14:paraId="5F5CECBE" w14:textId="423A1F25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2268" w:type="dxa"/>
          </w:tcPr>
          <w:p w14:paraId="0AF32844" w14:textId="71DEE964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1A-R</w:t>
            </w:r>
          </w:p>
        </w:tc>
        <w:tc>
          <w:tcPr>
            <w:tcW w:w="5187" w:type="dxa"/>
          </w:tcPr>
          <w:p w14:paraId="2D5C7A1E" w14:textId="6922F9BD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GCATTGTCAT ATTGGGGAGGAGG</w:t>
            </w:r>
          </w:p>
        </w:tc>
      </w:tr>
      <w:tr w:rsidR="008D5BD0" w:rsidRPr="00B44598" w14:paraId="0AEE8031" w14:textId="77777777" w:rsidTr="00FA19A1">
        <w:trPr>
          <w:jc w:val="center"/>
        </w:trPr>
        <w:tc>
          <w:tcPr>
            <w:tcW w:w="851" w:type="dxa"/>
            <w:vAlign w:val="bottom"/>
          </w:tcPr>
          <w:p w14:paraId="6ABE62A7" w14:textId="0E84E808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2268" w:type="dxa"/>
          </w:tcPr>
          <w:p w14:paraId="24DB8E37" w14:textId="3FB2E5F3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2-F</w:t>
            </w:r>
          </w:p>
        </w:tc>
        <w:tc>
          <w:tcPr>
            <w:tcW w:w="5187" w:type="dxa"/>
          </w:tcPr>
          <w:p w14:paraId="15EB9CE3" w14:textId="3E48098D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AGGATTTGTGCGGGTTGCAATACC</w:t>
            </w:r>
          </w:p>
        </w:tc>
      </w:tr>
      <w:tr w:rsidR="008D5BD0" w:rsidRPr="00B44598" w14:paraId="48ACC74E" w14:textId="77777777" w:rsidTr="00FA19A1">
        <w:trPr>
          <w:jc w:val="center"/>
        </w:trPr>
        <w:tc>
          <w:tcPr>
            <w:tcW w:w="851" w:type="dxa"/>
            <w:vAlign w:val="bottom"/>
          </w:tcPr>
          <w:p w14:paraId="7AB89577" w14:textId="10FB59E9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2268" w:type="dxa"/>
          </w:tcPr>
          <w:p w14:paraId="164AE2E1" w14:textId="4FC061C2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2-R</w:t>
            </w:r>
          </w:p>
        </w:tc>
        <w:tc>
          <w:tcPr>
            <w:tcW w:w="5187" w:type="dxa"/>
          </w:tcPr>
          <w:p w14:paraId="51EE93E6" w14:textId="36B45DB8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TCTCTATGTCTGGTAATTACCGT</w:t>
            </w:r>
          </w:p>
        </w:tc>
      </w:tr>
      <w:tr w:rsidR="008D5BD0" w:rsidRPr="00B44598" w14:paraId="51AEE696" w14:textId="77777777" w:rsidTr="00FA19A1">
        <w:trPr>
          <w:jc w:val="center"/>
        </w:trPr>
        <w:tc>
          <w:tcPr>
            <w:tcW w:w="851" w:type="dxa"/>
            <w:vAlign w:val="bottom"/>
          </w:tcPr>
          <w:p w14:paraId="2766D2A1" w14:textId="0D2CCE90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2268" w:type="dxa"/>
          </w:tcPr>
          <w:p w14:paraId="2EAB356B" w14:textId="781E8C80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3-F</w:t>
            </w:r>
          </w:p>
        </w:tc>
        <w:tc>
          <w:tcPr>
            <w:tcW w:w="5187" w:type="dxa"/>
          </w:tcPr>
          <w:p w14:paraId="792D15EC" w14:textId="0F2F5FB1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 xml:space="preserve">ATCGTCTAAGAAAGGAGGGAG  </w:t>
            </w:r>
          </w:p>
        </w:tc>
      </w:tr>
      <w:tr w:rsidR="008D5BD0" w:rsidRPr="00B44598" w14:paraId="2B2C361E" w14:textId="77777777" w:rsidTr="00FA19A1">
        <w:trPr>
          <w:jc w:val="center"/>
        </w:trPr>
        <w:tc>
          <w:tcPr>
            <w:tcW w:w="851" w:type="dxa"/>
            <w:vAlign w:val="bottom"/>
          </w:tcPr>
          <w:p w14:paraId="3DD0D90A" w14:textId="28E35E25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0</w:t>
            </w:r>
          </w:p>
        </w:tc>
        <w:tc>
          <w:tcPr>
            <w:tcW w:w="2268" w:type="dxa"/>
          </w:tcPr>
          <w:p w14:paraId="10233897" w14:textId="11321019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3-R</w:t>
            </w:r>
          </w:p>
        </w:tc>
        <w:tc>
          <w:tcPr>
            <w:tcW w:w="5187" w:type="dxa"/>
          </w:tcPr>
          <w:p w14:paraId="323EB82C" w14:textId="47B31349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TCAAACCTTAGACCATATTCGCC</w:t>
            </w:r>
          </w:p>
        </w:tc>
      </w:tr>
      <w:tr w:rsidR="008D5BD0" w:rsidRPr="00B44598" w14:paraId="4DD336EA" w14:textId="77777777" w:rsidTr="00FA19A1">
        <w:trPr>
          <w:jc w:val="center"/>
        </w:trPr>
        <w:tc>
          <w:tcPr>
            <w:tcW w:w="851" w:type="dxa"/>
            <w:vAlign w:val="bottom"/>
          </w:tcPr>
          <w:p w14:paraId="5A24F756" w14:textId="1AEE35B6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1</w:t>
            </w:r>
          </w:p>
        </w:tc>
        <w:tc>
          <w:tcPr>
            <w:tcW w:w="2268" w:type="dxa"/>
          </w:tcPr>
          <w:p w14:paraId="5731814C" w14:textId="26C69A55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4-F</w:t>
            </w:r>
          </w:p>
        </w:tc>
        <w:tc>
          <w:tcPr>
            <w:tcW w:w="5187" w:type="dxa"/>
          </w:tcPr>
          <w:p w14:paraId="213A1F65" w14:textId="325F65CF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AGATGAGTCTGAACCGGAGGAGG</w:t>
            </w:r>
          </w:p>
        </w:tc>
      </w:tr>
      <w:tr w:rsidR="008D5BD0" w:rsidRPr="00B44598" w14:paraId="231A255F" w14:textId="77777777" w:rsidTr="00FA19A1">
        <w:trPr>
          <w:jc w:val="center"/>
        </w:trPr>
        <w:tc>
          <w:tcPr>
            <w:tcW w:w="851" w:type="dxa"/>
            <w:vAlign w:val="bottom"/>
          </w:tcPr>
          <w:p w14:paraId="3AEE84F4" w14:textId="543ABBBC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2268" w:type="dxa"/>
          </w:tcPr>
          <w:p w14:paraId="6B6F453A" w14:textId="501FDD5E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qRT-GhDA1-4-R</w:t>
            </w:r>
          </w:p>
        </w:tc>
        <w:tc>
          <w:tcPr>
            <w:tcW w:w="5187" w:type="dxa"/>
          </w:tcPr>
          <w:p w14:paraId="26BFB1F1" w14:textId="475ADFCC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GTGAAGAGAAAGAGGATGACC</w:t>
            </w:r>
          </w:p>
        </w:tc>
      </w:tr>
      <w:tr w:rsidR="008D5BD0" w:rsidRPr="00B44598" w14:paraId="40AE15B9" w14:textId="77777777" w:rsidTr="00FA19A1">
        <w:trPr>
          <w:jc w:val="center"/>
        </w:trPr>
        <w:tc>
          <w:tcPr>
            <w:tcW w:w="851" w:type="dxa"/>
            <w:vAlign w:val="bottom"/>
          </w:tcPr>
          <w:p w14:paraId="3D18778B" w14:textId="443A5ED2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3</w:t>
            </w:r>
          </w:p>
        </w:tc>
        <w:tc>
          <w:tcPr>
            <w:tcW w:w="2268" w:type="dxa"/>
          </w:tcPr>
          <w:p w14:paraId="6EAED4A7" w14:textId="6745CF6F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 xml:space="preserve">At-Actin-F </w:t>
            </w:r>
          </w:p>
        </w:tc>
        <w:tc>
          <w:tcPr>
            <w:tcW w:w="5187" w:type="dxa"/>
          </w:tcPr>
          <w:p w14:paraId="4420FD9C" w14:textId="6896D01D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GAAACCCTCGTAGATTGGCAC</w:t>
            </w:r>
          </w:p>
        </w:tc>
      </w:tr>
      <w:tr w:rsidR="008D5BD0" w:rsidRPr="00B44598" w14:paraId="351115B3" w14:textId="77777777" w:rsidTr="00FA19A1">
        <w:trPr>
          <w:jc w:val="center"/>
        </w:trPr>
        <w:tc>
          <w:tcPr>
            <w:tcW w:w="851" w:type="dxa"/>
            <w:vAlign w:val="bottom"/>
          </w:tcPr>
          <w:p w14:paraId="7184420E" w14:textId="05ACD1F4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4</w:t>
            </w:r>
          </w:p>
        </w:tc>
        <w:tc>
          <w:tcPr>
            <w:tcW w:w="2268" w:type="dxa"/>
          </w:tcPr>
          <w:p w14:paraId="79E709D8" w14:textId="26FB894E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 xml:space="preserve">At-Actin-R </w:t>
            </w:r>
          </w:p>
        </w:tc>
        <w:tc>
          <w:tcPr>
            <w:tcW w:w="5187" w:type="dxa"/>
          </w:tcPr>
          <w:p w14:paraId="2F719FED" w14:textId="18AE019E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CTCTCCCGCTATGTATGTCGC</w:t>
            </w:r>
          </w:p>
        </w:tc>
      </w:tr>
      <w:tr w:rsidR="008D5BD0" w:rsidRPr="00B44598" w14:paraId="0B557129" w14:textId="77777777" w:rsidTr="00FA19A1">
        <w:trPr>
          <w:jc w:val="center"/>
        </w:trPr>
        <w:tc>
          <w:tcPr>
            <w:tcW w:w="851" w:type="dxa"/>
            <w:vAlign w:val="bottom"/>
          </w:tcPr>
          <w:p w14:paraId="6B7A3C42" w14:textId="30EDA53C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5</w:t>
            </w:r>
          </w:p>
        </w:tc>
        <w:tc>
          <w:tcPr>
            <w:tcW w:w="2268" w:type="dxa"/>
          </w:tcPr>
          <w:p w14:paraId="4B668DB6" w14:textId="73E44D56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35S-GhDA1-1-GFP-F</w:t>
            </w:r>
          </w:p>
        </w:tc>
        <w:tc>
          <w:tcPr>
            <w:tcW w:w="5187" w:type="dxa"/>
          </w:tcPr>
          <w:p w14:paraId="385761F3" w14:textId="49ACCF06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GGGGCCCGGGGTCGACATGGATTGGATTAAAAAAATT</w:t>
            </w:r>
          </w:p>
        </w:tc>
      </w:tr>
      <w:tr w:rsidR="008D5BD0" w:rsidRPr="00B44598" w14:paraId="47029898" w14:textId="77777777" w:rsidTr="00FA19A1">
        <w:trPr>
          <w:jc w:val="center"/>
        </w:trPr>
        <w:tc>
          <w:tcPr>
            <w:tcW w:w="851" w:type="dxa"/>
            <w:vAlign w:val="bottom"/>
          </w:tcPr>
          <w:p w14:paraId="67E2E91D" w14:textId="70CCC7DB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6</w:t>
            </w:r>
          </w:p>
        </w:tc>
        <w:tc>
          <w:tcPr>
            <w:tcW w:w="2268" w:type="dxa"/>
          </w:tcPr>
          <w:p w14:paraId="0715F8B9" w14:textId="56840A34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35S-GhDA1-1-GFP-R</w:t>
            </w:r>
          </w:p>
        </w:tc>
        <w:tc>
          <w:tcPr>
            <w:tcW w:w="5187" w:type="dxa"/>
          </w:tcPr>
          <w:p w14:paraId="70F375FF" w14:textId="651BF6EB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TACCGGATCCACTAGTGTAAGGAAATCTGCCGGT</w:t>
            </w:r>
          </w:p>
        </w:tc>
      </w:tr>
      <w:tr w:rsidR="008D5BD0" w:rsidRPr="00B44598" w14:paraId="7A7DB5C2" w14:textId="77777777" w:rsidTr="00FA19A1">
        <w:trPr>
          <w:jc w:val="center"/>
        </w:trPr>
        <w:tc>
          <w:tcPr>
            <w:tcW w:w="851" w:type="dxa"/>
            <w:vAlign w:val="bottom"/>
          </w:tcPr>
          <w:p w14:paraId="49A4DADB" w14:textId="10C6FFF4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7</w:t>
            </w:r>
          </w:p>
        </w:tc>
        <w:tc>
          <w:tcPr>
            <w:tcW w:w="2268" w:type="dxa"/>
          </w:tcPr>
          <w:p w14:paraId="546CE304" w14:textId="30D6CE74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GhDA1-1A-nLuc-F</w:t>
            </w:r>
          </w:p>
        </w:tc>
        <w:tc>
          <w:tcPr>
            <w:tcW w:w="5187" w:type="dxa"/>
          </w:tcPr>
          <w:p w14:paraId="704DFA06" w14:textId="0FC7FD3A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GAGAACACGGGGGACGAGCTCATGGATTGGATTAAAAAAATT</w:t>
            </w:r>
          </w:p>
        </w:tc>
      </w:tr>
      <w:tr w:rsidR="008D5BD0" w:rsidRPr="00B44598" w14:paraId="29B03CAF" w14:textId="77777777" w:rsidTr="00FA19A1">
        <w:trPr>
          <w:jc w:val="center"/>
        </w:trPr>
        <w:tc>
          <w:tcPr>
            <w:tcW w:w="851" w:type="dxa"/>
            <w:vAlign w:val="bottom"/>
          </w:tcPr>
          <w:p w14:paraId="43B2BDCD" w14:textId="4DBDE146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8</w:t>
            </w:r>
          </w:p>
        </w:tc>
        <w:tc>
          <w:tcPr>
            <w:tcW w:w="2268" w:type="dxa"/>
          </w:tcPr>
          <w:p w14:paraId="3B2831B9" w14:textId="69D8D930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GhDA1-1A-nLuc-R</w:t>
            </w:r>
          </w:p>
        </w:tc>
        <w:tc>
          <w:tcPr>
            <w:tcW w:w="5187" w:type="dxa"/>
          </w:tcPr>
          <w:p w14:paraId="10084E4B" w14:textId="074A8085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GCGTACGAGATCTGGTCGACGTAAGGAAATCTGCCGGTC</w:t>
            </w:r>
          </w:p>
        </w:tc>
      </w:tr>
      <w:tr w:rsidR="008D5BD0" w:rsidRPr="00B44598" w14:paraId="2921BF4A" w14:textId="77777777" w:rsidTr="00FA19A1">
        <w:trPr>
          <w:jc w:val="center"/>
        </w:trPr>
        <w:tc>
          <w:tcPr>
            <w:tcW w:w="851" w:type="dxa"/>
            <w:tcBorders>
              <w:bottom w:val="nil"/>
            </w:tcBorders>
            <w:vAlign w:val="bottom"/>
          </w:tcPr>
          <w:p w14:paraId="6914CA35" w14:textId="2F2EE239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19</w:t>
            </w:r>
          </w:p>
        </w:tc>
        <w:tc>
          <w:tcPr>
            <w:tcW w:w="2268" w:type="dxa"/>
            <w:tcBorders>
              <w:bottom w:val="nil"/>
            </w:tcBorders>
          </w:tcPr>
          <w:p w14:paraId="5D9E3BC7" w14:textId="0588D5D7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-Luc-GhDA2-F</w:t>
            </w:r>
          </w:p>
        </w:tc>
        <w:tc>
          <w:tcPr>
            <w:tcW w:w="5187" w:type="dxa"/>
            <w:tcBorders>
              <w:bottom w:val="nil"/>
            </w:tcBorders>
          </w:tcPr>
          <w:p w14:paraId="1A682A0C" w14:textId="6CA81193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TACGCGTCCCGGGGCGGTACCATGGGTAATAAGTTGGGAAG</w:t>
            </w:r>
          </w:p>
        </w:tc>
      </w:tr>
      <w:tr w:rsidR="008D5BD0" w:rsidRPr="00B44598" w14:paraId="1E440DDE" w14:textId="77777777" w:rsidTr="00FA19A1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EB444D0" w14:textId="18BD02E9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C0AB9E" w14:textId="3DF3E9D9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-Luc-GhDA2-R</w:t>
            </w:r>
          </w:p>
        </w:tc>
        <w:tc>
          <w:tcPr>
            <w:tcW w:w="5187" w:type="dxa"/>
            <w:tcBorders>
              <w:top w:val="nil"/>
              <w:bottom w:val="nil"/>
            </w:tcBorders>
          </w:tcPr>
          <w:p w14:paraId="5E848DE2" w14:textId="4530CE40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CGAAAGCTCTGCAGGTCGAC CTATTGCCATGGAACTCCAGG</w:t>
            </w:r>
          </w:p>
        </w:tc>
      </w:tr>
      <w:tr w:rsidR="008D5BD0" w:rsidRPr="00B44598" w14:paraId="58E1B6E2" w14:textId="77777777" w:rsidTr="00FA19A1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3D4AD4E" w14:textId="413C6D06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0950E6" w14:textId="55C0DF61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DS-GhDA2-F</w:t>
            </w:r>
          </w:p>
        </w:tc>
        <w:tc>
          <w:tcPr>
            <w:tcW w:w="5187" w:type="dxa"/>
            <w:tcBorders>
              <w:top w:val="nil"/>
              <w:bottom w:val="nil"/>
            </w:tcBorders>
          </w:tcPr>
          <w:p w14:paraId="5D712693" w14:textId="1EBB5F75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ATGGGTAATAAGTTGGGAAG</w:t>
            </w:r>
          </w:p>
        </w:tc>
      </w:tr>
      <w:tr w:rsidR="008D5BD0" w:rsidRPr="00B44598" w14:paraId="74EA37CD" w14:textId="77777777" w:rsidTr="005F2774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DBE4994" w14:textId="00D8546C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B44598">
              <w:rPr>
                <w:rFonts w:hint="eastAsia"/>
                <w:kern w:val="0"/>
                <w:sz w:val="15"/>
                <w:szCs w:val="15"/>
              </w:rPr>
              <w:t>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196771" w14:textId="4B97992E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>CDS-GhDA2-R</w:t>
            </w:r>
          </w:p>
        </w:tc>
        <w:tc>
          <w:tcPr>
            <w:tcW w:w="5187" w:type="dxa"/>
            <w:tcBorders>
              <w:top w:val="nil"/>
              <w:bottom w:val="nil"/>
            </w:tcBorders>
          </w:tcPr>
          <w:p w14:paraId="71A22820" w14:textId="4C7E19E5" w:rsidR="008D5BD0" w:rsidRPr="00B44598" w:rsidRDefault="008D5BD0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8D5BD0">
              <w:rPr>
                <w:kern w:val="0"/>
                <w:sz w:val="15"/>
                <w:szCs w:val="15"/>
              </w:rPr>
              <w:t xml:space="preserve">CTATTGCCATGGAACTCCAGG </w:t>
            </w:r>
          </w:p>
        </w:tc>
      </w:tr>
      <w:tr w:rsidR="005F2774" w:rsidRPr="00B44598" w14:paraId="256D9E2A" w14:textId="77777777" w:rsidTr="005F2774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22A803D" w14:textId="785A30DC" w:rsidR="005F2774" w:rsidRPr="00B44598" w:rsidRDefault="005F2774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869453" w14:textId="175156B3" w:rsidR="005F2774" w:rsidRPr="008D5BD0" w:rsidRDefault="005F2774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F2774">
              <w:rPr>
                <w:kern w:val="0"/>
                <w:sz w:val="15"/>
                <w:szCs w:val="15"/>
              </w:rPr>
              <w:t>mGhDA1-1Ar</w:t>
            </w:r>
          </w:p>
        </w:tc>
        <w:tc>
          <w:tcPr>
            <w:tcW w:w="5187" w:type="dxa"/>
            <w:tcBorders>
              <w:top w:val="nil"/>
              <w:bottom w:val="nil"/>
            </w:tcBorders>
          </w:tcPr>
          <w:p w14:paraId="3CF53135" w14:textId="48DD549C" w:rsidR="005F2774" w:rsidRPr="008D5BD0" w:rsidRDefault="005F2774" w:rsidP="005F2774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F2774">
              <w:rPr>
                <w:kern w:val="0"/>
                <w:sz w:val="15"/>
                <w:szCs w:val="15"/>
              </w:rPr>
              <w:t>GAAAGGCAGAGTCCTTTAGTCTCTGGC</w:t>
            </w:r>
          </w:p>
        </w:tc>
      </w:tr>
      <w:tr w:rsidR="005F2774" w:rsidRPr="00B44598" w14:paraId="44BEC682" w14:textId="77777777" w:rsidTr="00FA19A1">
        <w:trPr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vAlign w:val="bottom"/>
          </w:tcPr>
          <w:p w14:paraId="7AF7F403" w14:textId="2EE906FF" w:rsidR="005F2774" w:rsidRPr="00B44598" w:rsidRDefault="005F2774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55916B2" w14:textId="6D4E8FBC" w:rsidR="005F2774" w:rsidRPr="008D5BD0" w:rsidRDefault="005F2774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F2774">
              <w:rPr>
                <w:kern w:val="0"/>
                <w:sz w:val="15"/>
                <w:szCs w:val="15"/>
              </w:rPr>
              <w:t>mGhDA1-1Af</w:t>
            </w:r>
          </w:p>
        </w:tc>
        <w:tc>
          <w:tcPr>
            <w:tcW w:w="5187" w:type="dxa"/>
            <w:tcBorders>
              <w:top w:val="nil"/>
              <w:bottom w:val="single" w:sz="12" w:space="0" w:color="auto"/>
            </w:tcBorders>
          </w:tcPr>
          <w:p w14:paraId="15C86B08" w14:textId="61EC6DC0" w:rsidR="005F2774" w:rsidRPr="008D5BD0" w:rsidRDefault="005F2774" w:rsidP="008D5BD0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5F2774">
              <w:rPr>
                <w:kern w:val="0"/>
                <w:sz w:val="15"/>
                <w:szCs w:val="15"/>
              </w:rPr>
              <w:t>GCCAGAGACTAAAGGACTCTGCCTTTC</w:t>
            </w:r>
          </w:p>
        </w:tc>
      </w:tr>
    </w:tbl>
    <w:p w14:paraId="31997CB1" w14:textId="77777777" w:rsidR="007B1060" w:rsidRPr="00B44598" w:rsidRDefault="007B1060" w:rsidP="00B44598">
      <w:pPr>
        <w:snapToGrid w:val="0"/>
        <w:spacing w:line="480" w:lineRule="auto"/>
        <w:jc w:val="center"/>
        <w:rPr>
          <w:rFonts w:cs="Times New Roman"/>
          <w:kern w:val="0"/>
          <w:sz w:val="15"/>
          <w:szCs w:val="15"/>
        </w:rPr>
      </w:pPr>
    </w:p>
    <w:sectPr w:rsidR="007B1060" w:rsidRPr="00B44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AEB75" w14:textId="77777777" w:rsidR="00EF6795" w:rsidRDefault="00EF6795" w:rsidP="007B1060">
      <w:r>
        <w:separator/>
      </w:r>
    </w:p>
  </w:endnote>
  <w:endnote w:type="continuationSeparator" w:id="0">
    <w:p w14:paraId="664FCA9C" w14:textId="77777777" w:rsidR="00EF6795" w:rsidRDefault="00EF6795" w:rsidP="007B1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3DEBD" w14:textId="77777777" w:rsidR="00EF6795" w:rsidRDefault="00EF6795" w:rsidP="007B1060">
      <w:r>
        <w:separator/>
      </w:r>
    </w:p>
  </w:footnote>
  <w:footnote w:type="continuationSeparator" w:id="0">
    <w:p w14:paraId="17ADBB0F" w14:textId="77777777" w:rsidR="00EF6795" w:rsidRDefault="00EF6795" w:rsidP="007B1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C1"/>
    <w:rsid w:val="001E2C94"/>
    <w:rsid w:val="005F2774"/>
    <w:rsid w:val="007B1060"/>
    <w:rsid w:val="008D17B3"/>
    <w:rsid w:val="008D5BD0"/>
    <w:rsid w:val="009302A7"/>
    <w:rsid w:val="009872AE"/>
    <w:rsid w:val="00A63574"/>
    <w:rsid w:val="00AF7B69"/>
    <w:rsid w:val="00B44598"/>
    <w:rsid w:val="00C816C1"/>
    <w:rsid w:val="00D12B04"/>
    <w:rsid w:val="00EF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57E4B"/>
  <w15:chartTrackingRefBased/>
  <w15:docId w15:val="{5B96F00C-A26B-425C-89D1-83751019A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060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10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1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1060"/>
    <w:rPr>
      <w:sz w:val="18"/>
      <w:szCs w:val="18"/>
    </w:rPr>
  </w:style>
  <w:style w:type="character" w:customStyle="1" w:styleId="highlight">
    <w:name w:val="highlight"/>
    <w:basedOn w:val="DefaultParagraphFont"/>
    <w:rsid w:val="007B1060"/>
  </w:style>
  <w:style w:type="table" w:styleId="TableGrid">
    <w:name w:val="Table Grid"/>
    <w:basedOn w:val="TableNormal"/>
    <w:uiPriority w:val="39"/>
    <w:rsid w:val="007B1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B10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B10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7067983@qq.com</dc:creator>
  <cp:keywords/>
  <dc:description/>
  <cp:lastModifiedBy>Michael Cunningham</cp:lastModifiedBy>
  <cp:revision>6</cp:revision>
  <dcterms:created xsi:type="dcterms:W3CDTF">2021-02-24T17:05:00Z</dcterms:created>
  <dcterms:modified xsi:type="dcterms:W3CDTF">2021-04-27T12:43:00Z</dcterms:modified>
</cp:coreProperties>
</file>